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4. Frequencies of mtDNA haplogroups of the 46 patients</w:t>
      </w:r>
      <w:r>
        <w:rPr/>
        <w:t xml:space="preserve"> determined from the whole exome sequence data as compared to average frequencies from the Wellcome Trust Case-Control Consortium (WTCC) </w:t>
      </w:r>
    </w:p>
    <w:tbl>
      <w:tblPr>
        <w:tblW w:w="8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193"/>
        <w:gridCol w:w="1081"/>
        <w:gridCol w:w="571"/>
        <w:gridCol w:w="3651"/>
        <w:gridCol w:w="1040"/>
      </w:tblGrid>
      <w:tr>
        <w:trPr>
          <w:trHeight w:val="1275" w:hRule="atLeast"/>
        </w:trPr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ographic Locatio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aplogroup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ubgroup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xpected % (WTCC)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6a, R30b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V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V0+195, HV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H, H+73, H1, H1c1, H1c3, H1+16239, H6a1a3, H6a1a8, H10e, H13a1a, H13a1a1c, H14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1b1a1a, J1c2o, J1c3f, J2a1a1a2, J2a1a1a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2a1a, T2b5, T2b+163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1a'c, U1a3, U2b2, U3a1, U4a2, U4b1a1a1, U5b2a2b1, U5b2a4a, U8a1a1a, U9b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1a3a1b, K1c2, K2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, X2b+226, X2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3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4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3a1, M37+152+15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3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4a3b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3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5c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2:55:00Z</dcterms:created>
  <dc:creator>Gavin Hudson</dc:creator>
  <dc:description/>
  <cp:keywords/>
  <dc:language>en-US</dc:language>
  <cp:lastModifiedBy>muthukumarr</cp:lastModifiedBy>
  <dcterms:modified xsi:type="dcterms:W3CDTF">2014-05-30T02:55:00Z</dcterms:modified>
  <cp:revision>2</cp:revision>
  <dc:subject/>
  <dc:title>Supplementary Table S4</dc:title>
</cp:coreProperties>
</file>